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E56" w:rsidRPr="00327AE4" w:rsidRDefault="00F64FF2" w:rsidP="00F94E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53CF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94E56" w:rsidRPr="00327AE4">
        <w:rPr>
          <w:rFonts w:ascii="Times New Roman" w:hAnsi="Times New Roman" w:cs="Times New Roman"/>
          <w:b/>
          <w:sz w:val="24"/>
          <w:szCs w:val="24"/>
        </w:rPr>
        <w:t>. Summary of datasets used to identify differential genomic regions with Mauve alignment software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1124"/>
        <w:gridCol w:w="1083"/>
        <w:gridCol w:w="1133"/>
        <w:gridCol w:w="1083"/>
        <w:gridCol w:w="1083"/>
        <w:gridCol w:w="1227"/>
        <w:gridCol w:w="1168"/>
      </w:tblGrid>
      <w:tr w:rsidR="00F94E56" w:rsidRPr="00327AE4" w:rsidTr="00F94E56">
        <w:trPr>
          <w:trHeight w:val="314"/>
        </w:trPr>
        <w:tc>
          <w:tcPr>
            <w:tcW w:w="928" w:type="dxa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Dataset</w:t>
            </w:r>
          </w:p>
        </w:tc>
        <w:tc>
          <w:tcPr>
            <w:tcW w:w="1124" w:type="dxa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6</w:t>
            </w:r>
          </w:p>
        </w:tc>
        <w:tc>
          <w:tcPr>
            <w:tcW w:w="0" w:type="auto"/>
          </w:tcPr>
          <w:p w:rsidR="00F94E56" w:rsidRPr="00441564" w:rsidRDefault="00F94E56" w:rsidP="0005603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41564"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</w:tc>
      </w:tr>
      <w:tr w:rsidR="00F94E56" w:rsidRPr="00327AE4" w:rsidTr="00F94E56">
        <w:trPr>
          <w:cantSplit/>
          <w:trHeight w:val="1134"/>
        </w:trPr>
        <w:tc>
          <w:tcPr>
            <w:tcW w:w="928" w:type="dxa"/>
            <w:textDirection w:val="btLr"/>
          </w:tcPr>
          <w:p w:rsidR="00F94E56" w:rsidRPr="00441564" w:rsidRDefault="00F94E56" w:rsidP="0005603A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24"/>
              </w:rPr>
            </w:pPr>
            <w:r w:rsidRPr="00441564">
              <w:rPr>
                <w:rFonts w:ascii="Times New Roman" w:hAnsi="Times New Roman" w:cs="Times New Roman"/>
                <w:szCs w:val="24"/>
              </w:rPr>
              <w:t>Genomes included</w:t>
            </w:r>
          </w:p>
        </w:tc>
        <w:tc>
          <w:tcPr>
            <w:tcW w:w="1124" w:type="dxa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M129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-B7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FH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309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All Type 1 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M129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-B7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All  Type 2 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FH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309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All Type 1 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-B7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FH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309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All Type 2 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M129-B7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FH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309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All Type 2V 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FH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 xml:space="preserve"> 309</w:t>
            </w:r>
          </w:p>
        </w:tc>
        <w:tc>
          <w:tcPr>
            <w:tcW w:w="0" w:type="auto"/>
          </w:tcPr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94E56">
              <w:rPr>
                <w:rFonts w:ascii="Times New Roman" w:hAnsi="Times New Roman" w:cs="Times New Roman"/>
                <w:sz w:val="20"/>
                <w:szCs w:val="24"/>
              </w:rPr>
              <w:t>All (n=107)</w:t>
            </w:r>
          </w:p>
          <w:p w:rsidR="00F94E56" w:rsidRPr="00F94E56" w:rsidRDefault="00F94E56" w:rsidP="000560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F94E56" w:rsidRPr="00327AE4" w:rsidRDefault="00F94E56" w:rsidP="00F94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00DE" w:rsidRDefault="00FA00DE"/>
    <w:sectPr w:rsidR="00FA0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56"/>
    <w:rsid w:val="00253CFC"/>
    <w:rsid w:val="00F64FF2"/>
    <w:rsid w:val="00F94E56"/>
    <w:rsid w:val="00FA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1FA7C-31FC-4902-9CA5-B2D0304C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E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aureen (CDC/OID/NCIRD)</dc:creator>
  <cp:keywords/>
  <dc:description/>
  <cp:lastModifiedBy>Diaz, Maureen (CDC/OID/NCIRD)</cp:lastModifiedBy>
  <cp:revision>3</cp:revision>
  <dcterms:created xsi:type="dcterms:W3CDTF">2017-01-24T16:02:00Z</dcterms:created>
  <dcterms:modified xsi:type="dcterms:W3CDTF">2017-01-24T18:41:00Z</dcterms:modified>
</cp:coreProperties>
</file>